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9588B" w14:textId="08BA9AFC" w:rsidR="00CD0F80" w:rsidRPr="00867C5D" w:rsidRDefault="00867C5D" w:rsidP="00867C5D">
      <w:pPr>
        <w:jc w:val="center"/>
        <w:rPr>
          <w:b/>
          <w:bCs/>
          <w:lang w:val="en-US"/>
        </w:rPr>
      </w:pPr>
      <w:r w:rsidRPr="00867C5D">
        <w:rPr>
          <w:b/>
          <w:bCs/>
          <w:highlight w:val="yellow"/>
          <w:lang w:val="en-US"/>
        </w:rPr>
        <w:t xml:space="preserve">Supplementary Table </w:t>
      </w:r>
      <w:r w:rsidR="00F86B1B">
        <w:rPr>
          <w:b/>
          <w:bCs/>
          <w:highlight w:val="yellow"/>
          <w:lang w:val="en-US"/>
        </w:rPr>
        <w:t>3</w:t>
      </w:r>
      <w:r w:rsidRPr="00867C5D">
        <w:rPr>
          <w:b/>
          <w:bCs/>
          <w:highlight w:val="yellow"/>
          <w:lang w:val="en-US"/>
        </w:rPr>
        <w:t>s: Characteristics of the studies of the meta-analysis</w:t>
      </w:r>
    </w:p>
    <w:p w14:paraId="5449EA19" w14:textId="77777777" w:rsidR="00867C5D" w:rsidRPr="00867C5D" w:rsidRDefault="00867C5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53"/>
        <w:gridCol w:w="1366"/>
        <w:gridCol w:w="1242"/>
        <w:gridCol w:w="1322"/>
        <w:gridCol w:w="1152"/>
        <w:gridCol w:w="496"/>
        <w:gridCol w:w="568"/>
      </w:tblGrid>
      <w:tr w:rsidR="00867C5D" w14:paraId="577824E1" w14:textId="77777777" w:rsidTr="00867C5D">
        <w:tc>
          <w:tcPr>
            <w:tcW w:w="2263" w:type="dxa"/>
            <w:shd w:val="clear" w:color="auto" w:fill="E7E6E6" w:themeFill="background2"/>
          </w:tcPr>
          <w:p w14:paraId="38C8E214" w14:textId="238450BE" w:rsidR="00867C5D" w:rsidRPr="00867C5D" w:rsidRDefault="00867C5D" w:rsidP="00867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7C5D">
              <w:rPr>
                <w:rFonts w:cstheme="minorHAnsi"/>
                <w:b/>
                <w:bCs/>
                <w:sz w:val="20"/>
                <w:szCs w:val="20"/>
              </w:rPr>
              <w:t>Author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E7E6E6" w:themeFill="background2"/>
          </w:tcPr>
          <w:p w14:paraId="0D95DB82" w14:textId="15C05E7A" w:rsidR="00867C5D" w:rsidRPr="00867C5D" w:rsidRDefault="00867C5D" w:rsidP="00867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7C5D">
              <w:rPr>
                <w:rFonts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366" w:type="dxa"/>
            <w:shd w:val="clear" w:color="auto" w:fill="E7E6E6" w:themeFill="background2"/>
          </w:tcPr>
          <w:p w14:paraId="4912B8AF" w14:textId="0FF51D4E" w:rsidR="00867C5D" w:rsidRPr="00867C5D" w:rsidRDefault="00867C5D" w:rsidP="00867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7C5D">
              <w:rPr>
                <w:rFonts w:cstheme="minorHAns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42" w:type="dxa"/>
            <w:shd w:val="clear" w:color="auto" w:fill="E7E6E6" w:themeFill="background2"/>
          </w:tcPr>
          <w:p w14:paraId="6E43DCBA" w14:textId="4971E88A" w:rsidR="00867C5D" w:rsidRPr="00867C5D" w:rsidRDefault="00867C5D" w:rsidP="00867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7C5D">
              <w:rPr>
                <w:rFonts w:cstheme="minorHAnsi"/>
                <w:b/>
                <w:bCs/>
                <w:sz w:val="20"/>
                <w:szCs w:val="20"/>
              </w:rPr>
              <w:t>Device</w:t>
            </w:r>
          </w:p>
        </w:tc>
        <w:tc>
          <w:tcPr>
            <w:tcW w:w="1322" w:type="dxa"/>
            <w:shd w:val="clear" w:color="auto" w:fill="E7E6E6" w:themeFill="background2"/>
          </w:tcPr>
          <w:p w14:paraId="3C77AC87" w14:textId="6F9C6E81" w:rsidR="00867C5D" w:rsidRPr="00867C5D" w:rsidRDefault="00867C5D" w:rsidP="00867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7C5D">
              <w:rPr>
                <w:rFonts w:cstheme="minorHAnsi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152" w:type="dxa"/>
            <w:shd w:val="clear" w:color="auto" w:fill="E7E6E6" w:themeFill="background2"/>
          </w:tcPr>
          <w:p w14:paraId="562292AE" w14:textId="3CC03BDB" w:rsidR="00867C5D" w:rsidRPr="00867C5D" w:rsidRDefault="00867C5D" w:rsidP="00867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7C5D">
              <w:rPr>
                <w:rFonts w:cstheme="minorHAnsi"/>
                <w:b/>
                <w:bCs/>
                <w:sz w:val="20"/>
                <w:szCs w:val="20"/>
              </w:rPr>
              <w:t>Procedures</w:t>
            </w:r>
          </w:p>
        </w:tc>
        <w:tc>
          <w:tcPr>
            <w:tcW w:w="496" w:type="dxa"/>
            <w:shd w:val="clear" w:color="auto" w:fill="E7E6E6" w:themeFill="background2"/>
          </w:tcPr>
          <w:p w14:paraId="0761FCAC" w14:textId="79DB801A" w:rsidR="00867C5D" w:rsidRPr="00867C5D" w:rsidRDefault="00867C5D" w:rsidP="00867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7C5D">
              <w:rPr>
                <w:rFonts w:cstheme="minorHAnsi"/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568" w:type="dxa"/>
            <w:shd w:val="clear" w:color="auto" w:fill="E7E6E6" w:themeFill="background2"/>
          </w:tcPr>
          <w:p w14:paraId="552715B2" w14:textId="74CE607A" w:rsidR="00867C5D" w:rsidRPr="00867C5D" w:rsidRDefault="00867C5D" w:rsidP="00867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7C5D">
              <w:rPr>
                <w:rFonts w:cstheme="minorHAnsi"/>
                <w:b/>
                <w:bCs/>
                <w:sz w:val="20"/>
                <w:szCs w:val="20"/>
              </w:rPr>
              <w:t>SAE</w:t>
            </w:r>
          </w:p>
        </w:tc>
      </w:tr>
      <w:tr w:rsidR="00867C5D" w14:paraId="752E4BB2" w14:textId="77777777" w:rsidTr="00867C5D">
        <w:tc>
          <w:tcPr>
            <w:tcW w:w="2263" w:type="dxa"/>
            <w:shd w:val="clear" w:color="auto" w:fill="E7E6E6" w:themeFill="background2"/>
          </w:tcPr>
          <w:p w14:paraId="19FDC689" w14:textId="551859F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Beyna et al. (G</w:t>
            </w:r>
            <w:r>
              <w:rPr>
                <w:rFonts w:cstheme="minorHAnsi"/>
                <w:color w:val="000000"/>
                <w:sz w:val="20"/>
                <w:szCs w:val="20"/>
              </w:rPr>
              <w:t>ut</w:t>
            </w:r>
            <w:r w:rsidRPr="00867C5D">
              <w:rPr>
                <w:rFonts w:cstheme="minorHAnsi"/>
                <w:color w:val="000000"/>
                <w:sz w:val="20"/>
                <w:szCs w:val="20"/>
              </w:rPr>
              <w:t>)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6]</w:t>
            </w:r>
          </w:p>
        </w:tc>
        <w:tc>
          <w:tcPr>
            <w:tcW w:w="653" w:type="dxa"/>
          </w:tcPr>
          <w:p w14:paraId="37B62DE4" w14:textId="7E1A007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66" w:type="dxa"/>
          </w:tcPr>
          <w:p w14:paraId="630B5F8A" w14:textId="44A55E2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ermany, Belgium</w:t>
            </w:r>
          </w:p>
        </w:tc>
        <w:tc>
          <w:tcPr>
            <w:tcW w:w="1242" w:type="dxa"/>
          </w:tcPr>
          <w:p w14:paraId="465D178F" w14:textId="4B555CF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MSE</w:t>
            </w:r>
          </w:p>
        </w:tc>
        <w:tc>
          <w:tcPr>
            <w:tcW w:w="1322" w:type="dxa"/>
          </w:tcPr>
          <w:p w14:paraId="7C5DAE66" w14:textId="69CCC17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30F87D03" w14:textId="71292F7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96" w:type="dxa"/>
          </w:tcPr>
          <w:p w14:paraId="47E09C9A" w14:textId="6B05C29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</w:tcPr>
          <w:p w14:paraId="0EE4A8D9" w14:textId="4FEA6E9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67C5D" w14:paraId="6995C28A" w14:textId="77777777" w:rsidTr="00867C5D">
        <w:tc>
          <w:tcPr>
            <w:tcW w:w="2263" w:type="dxa"/>
            <w:shd w:val="clear" w:color="auto" w:fill="E7E6E6" w:themeFill="background2"/>
          </w:tcPr>
          <w:p w14:paraId="0C1AD4B8" w14:textId="5CBF306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amchandani et al.</w:t>
            </w:r>
            <w:r>
              <w:rPr>
                <w:rFonts w:cstheme="minorHAnsi"/>
                <w:color w:val="000000"/>
                <w:sz w:val="20"/>
                <w:szCs w:val="20"/>
              </w:rPr>
              <w:t>[21]</w:t>
            </w:r>
          </w:p>
        </w:tc>
        <w:tc>
          <w:tcPr>
            <w:tcW w:w="653" w:type="dxa"/>
          </w:tcPr>
          <w:p w14:paraId="7C5F3D6E" w14:textId="4691DA2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66" w:type="dxa"/>
          </w:tcPr>
          <w:p w14:paraId="6CC493B4" w14:textId="17190CB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42" w:type="dxa"/>
          </w:tcPr>
          <w:p w14:paraId="4C634C36" w14:textId="4CB5947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MSE</w:t>
            </w:r>
          </w:p>
        </w:tc>
        <w:tc>
          <w:tcPr>
            <w:tcW w:w="1322" w:type="dxa"/>
          </w:tcPr>
          <w:p w14:paraId="186F9C25" w14:textId="352382E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Ret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0CC5F9D5" w14:textId="540EE00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96" w:type="dxa"/>
          </w:tcPr>
          <w:p w14:paraId="220E114F" w14:textId="5706A87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</w:tcPr>
          <w:p w14:paraId="10BACEA1" w14:textId="6FA2066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5730969F" w14:textId="77777777" w:rsidTr="00867C5D">
        <w:tc>
          <w:tcPr>
            <w:tcW w:w="2263" w:type="dxa"/>
            <w:shd w:val="clear" w:color="auto" w:fill="E7E6E6" w:themeFill="background2"/>
          </w:tcPr>
          <w:p w14:paraId="31550FFC" w14:textId="25A97EA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Beyna et al. (GIE)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4]</w:t>
            </w:r>
          </w:p>
        </w:tc>
        <w:tc>
          <w:tcPr>
            <w:tcW w:w="653" w:type="dxa"/>
          </w:tcPr>
          <w:p w14:paraId="275306F2" w14:textId="646C130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66" w:type="dxa"/>
          </w:tcPr>
          <w:p w14:paraId="373E47EF" w14:textId="370A154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ermany, Belgium</w:t>
            </w:r>
          </w:p>
        </w:tc>
        <w:tc>
          <w:tcPr>
            <w:tcW w:w="1242" w:type="dxa"/>
          </w:tcPr>
          <w:p w14:paraId="6B5A6361" w14:textId="1C106CB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MSE</w:t>
            </w:r>
          </w:p>
        </w:tc>
        <w:tc>
          <w:tcPr>
            <w:tcW w:w="1322" w:type="dxa"/>
          </w:tcPr>
          <w:p w14:paraId="05A36BFD" w14:textId="13E6805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6972842D" w14:textId="59B5CA8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96" w:type="dxa"/>
          </w:tcPr>
          <w:p w14:paraId="6945A62F" w14:textId="357ADCF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</w:tcPr>
          <w:p w14:paraId="3005523C" w14:textId="35DC6BF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6FA60EB6" w14:textId="77777777" w:rsidTr="00867C5D">
        <w:tc>
          <w:tcPr>
            <w:tcW w:w="2263" w:type="dxa"/>
            <w:shd w:val="clear" w:color="auto" w:fill="E7E6E6" w:themeFill="background2"/>
          </w:tcPr>
          <w:p w14:paraId="7E0F2EE5" w14:textId="3931204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Beyna et al. (Endoscopy)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8]</w:t>
            </w:r>
          </w:p>
        </w:tc>
        <w:tc>
          <w:tcPr>
            <w:tcW w:w="653" w:type="dxa"/>
          </w:tcPr>
          <w:p w14:paraId="2786FEEE" w14:textId="2122676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66" w:type="dxa"/>
          </w:tcPr>
          <w:p w14:paraId="00EEAE22" w14:textId="18DE6F1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ermany, Belgium, France, Denmark, Finland, Switzerland, Norway</w:t>
            </w:r>
          </w:p>
        </w:tc>
        <w:tc>
          <w:tcPr>
            <w:tcW w:w="1242" w:type="dxa"/>
          </w:tcPr>
          <w:p w14:paraId="5F9AEE45" w14:textId="570C32A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MSE</w:t>
            </w:r>
          </w:p>
        </w:tc>
        <w:tc>
          <w:tcPr>
            <w:tcW w:w="1322" w:type="dxa"/>
          </w:tcPr>
          <w:p w14:paraId="55B3B571" w14:textId="66AB2FA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6A449653" w14:textId="2E288B2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496" w:type="dxa"/>
          </w:tcPr>
          <w:p w14:paraId="6447EC08" w14:textId="457AC3F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8" w:type="dxa"/>
          </w:tcPr>
          <w:p w14:paraId="3636CEBE" w14:textId="6425E42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867C5D" w14:paraId="4D72D57B" w14:textId="77777777" w:rsidTr="00867C5D">
        <w:tc>
          <w:tcPr>
            <w:tcW w:w="2263" w:type="dxa"/>
            <w:shd w:val="clear" w:color="auto" w:fill="E7E6E6" w:themeFill="background2"/>
          </w:tcPr>
          <w:p w14:paraId="508F4517" w14:textId="7CF33ED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  <w:lang w:val="en-US"/>
              </w:rPr>
              <w:t>Al-Toma et al. (Endoscopy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[5]</w:t>
            </w:r>
          </w:p>
        </w:tc>
        <w:tc>
          <w:tcPr>
            <w:tcW w:w="653" w:type="dxa"/>
          </w:tcPr>
          <w:p w14:paraId="235A6FA1" w14:textId="3FE5CA4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66" w:type="dxa"/>
          </w:tcPr>
          <w:p w14:paraId="5F793905" w14:textId="28580D8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42" w:type="dxa"/>
          </w:tcPr>
          <w:p w14:paraId="488D643C" w14:textId="1DCA111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MSE</w:t>
            </w:r>
          </w:p>
        </w:tc>
        <w:tc>
          <w:tcPr>
            <w:tcW w:w="1322" w:type="dxa"/>
          </w:tcPr>
          <w:p w14:paraId="734B2F74" w14:textId="3A91E0D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2668774B" w14:textId="646ED0F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96" w:type="dxa"/>
          </w:tcPr>
          <w:p w14:paraId="10B53F5B" w14:textId="11BDDB3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</w:tcPr>
          <w:p w14:paraId="144C4800" w14:textId="1CAF743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1ED8731B" w14:textId="77777777" w:rsidTr="00867C5D">
        <w:tc>
          <w:tcPr>
            <w:tcW w:w="2263" w:type="dxa"/>
            <w:shd w:val="clear" w:color="auto" w:fill="E7E6E6" w:themeFill="background2"/>
          </w:tcPr>
          <w:p w14:paraId="4974B357" w14:textId="64E2356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Singh et al. (DEN Open)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2]</w:t>
            </w:r>
          </w:p>
        </w:tc>
        <w:tc>
          <w:tcPr>
            <w:tcW w:w="653" w:type="dxa"/>
          </w:tcPr>
          <w:p w14:paraId="1D10DA6A" w14:textId="6D8E33A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66" w:type="dxa"/>
          </w:tcPr>
          <w:p w14:paraId="2A97C4C3" w14:textId="550C0E3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42" w:type="dxa"/>
          </w:tcPr>
          <w:p w14:paraId="1B6445C8" w14:textId="2E4A8C5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MSE</w:t>
            </w:r>
          </w:p>
        </w:tc>
        <w:tc>
          <w:tcPr>
            <w:tcW w:w="1322" w:type="dxa"/>
          </w:tcPr>
          <w:p w14:paraId="70D5D46F" w14:textId="6CC9ACB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Ret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56438ACD" w14:textId="0A52D13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96" w:type="dxa"/>
          </w:tcPr>
          <w:p w14:paraId="7830CAA3" w14:textId="3B8E9A3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8" w:type="dxa"/>
          </w:tcPr>
          <w:p w14:paraId="02DACC33" w14:textId="1209D14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36FC92AE" w14:textId="77777777" w:rsidTr="00867C5D">
        <w:tc>
          <w:tcPr>
            <w:tcW w:w="2263" w:type="dxa"/>
            <w:shd w:val="clear" w:color="auto" w:fill="E7E6E6" w:themeFill="background2"/>
          </w:tcPr>
          <w:p w14:paraId="5145AB0E" w14:textId="0D55E32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han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10]</w:t>
            </w:r>
          </w:p>
        </w:tc>
        <w:tc>
          <w:tcPr>
            <w:tcW w:w="653" w:type="dxa"/>
          </w:tcPr>
          <w:p w14:paraId="78C01179" w14:textId="035F6A8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66" w:type="dxa"/>
          </w:tcPr>
          <w:p w14:paraId="7B6B438B" w14:textId="4A8B59A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242" w:type="dxa"/>
          </w:tcPr>
          <w:p w14:paraId="5D0B1D9C" w14:textId="03B3FE7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MSE</w:t>
            </w:r>
          </w:p>
        </w:tc>
        <w:tc>
          <w:tcPr>
            <w:tcW w:w="1322" w:type="dxa"/>
          </w:tcPr>
          <w:p w14:paraId="0E7BDC17" w14:textId="1494082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Ret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40B71FD8" w14:textId="2630399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96" w:type="dxa"/>
          </w:tcPr>
          <w:p w14:paraId="4C4D71DE" w14:textId="68BE879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</w:tcPr>
          <w:p w14:paraId="521627AA" w14:textId="1DAE30D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71000CCA" w14:textId="77777777" w:rsidTr="00867C5D">
        <w:tc>
          <w:tcPr>
            <w:tcW w:w="2263" w:type="dxa"/>
            <w:shd w:val="clear" w:color="auto" w:fill="E7E6E6" w:themeFill="background2"/>
          </w:tcPr>
          <w:p w14:paraId="1293E299" w14:textId="586B253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olin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3]</w:t>
            </w:r>
          </w:p>
        </w:tc>
        <w:tc>
          <w:tcPr>
            <w:tcW w:w="653" w:type="dxa"/>
          </w:tcPr>
          <w:p w14:paraId="4E68C2B3" w14:textId="7E876C9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66" w:type="dxa"/>
          </w:tcPr>
          <w:p w14:paraId="240232EF" w14:textId="5EFC5D6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242" w:type="dxa"/>
          </w:tcPr>
          <w:p w14:paraId="0368AF81" w14:textId="27DB2FB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MSE</w:t>
            </w:r>
          </w:p>
        </w:tc>
        <w:tc>
          <w:tcPr>
            <w:tcW w:w="1322" w:type="dxa"/>
          </w:tcPr>
          <w:p w14:paraId="62218F93" w14:textId="0CC5703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Retros</w:t>
            </w:r>
            <w:r>
              <w:rPr>
                <w:rFonts w:cstheme="minorHAnsi"/>
                <w:sz w:val="20"/>
                <w:szCs w:val="20"/>
              </w:rPr>
              <w:t>p.</w:t>
            </w:r>
          </w:p>
        </w:tc>
        <w:tc>
          <w:tcPr>
            <w:tcW w:w="1152" w:type="dxa"/>
          </w:tcPr>
          <w:p w14:paraId="3C8DDE95" w14:textId="231F1CB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96" w:type="dxa"/>
          </w:tcPr>
          <w:p w14:paraId="29A0CE5A" w14:textId="7064AFB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dxa"/>
          </w:tcPr>
          <w:p w14:paraId="19190C78" w14:textId="3E955E3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2ECB7853" w14:textId="77777777" w:rsidTr="00867C5D">
        <w:tc>
          <w:tcPr>
            <w:tcW w:w="2263" w:type="dxa"/>
            <w:shd w:val="clear" w:color="auto" w:fill="E7E6E6" w:themeFill="background2"/>
          </w:tcPr>
          <w:p w14:paraId="29F7A03D" w14:textId="5DE960A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Falt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4]</w:t>
            </w:r>
          </w:p>
        </w:tc>
        <w:tc>
          <w:tcPr>
            <w:tcW w:w="653" w:type="dxa"/>
          </w:tcPr>
          <w:p w14:paraId="1BCB0B92" w14:textId="2C5D3CF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66" w:type="dxa"/>
          </w:tcPr>
          <w:p w14:paraId="5787977C" w14:textId="1297EF3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242" w:type="dxa"/>
          </w:tcPr>
          <w:p w14:paraId="07CB59C6" w14:textId="7EBC376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MSE</w:t>
            </w:r>
          </w:p>
        </w:tc>
        <w:tc>
          <w:tcPr>
            <w:tcW w:w="1322" w:type="dxa"/>
          </w:tcPr>
          <w:p w14:paraId="1F3FBFB9" w14:textId="484A753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6BAAD7EC" w14:textId="7B9C984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96" w:type="dxa"/>
          </w:tcPr>
          <w:p w14:paraId="142A7006" w14:textId="61B666C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3B185040" w14:textId="034CF65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67C5D" w14:paraId="74EA9148" w14:textId="77777777" w:rsidTr="00867C5D">
        <w:tc>
          <w:tcPr>
            <w:tcW w:w="2263" w:type="dxa"/>
            <w:shd w:val="clear" w:color="auto" w:fill="E7E6E6" w:themeFill="background2"/>
          </w:tcPr>
          <w:p w14:paraId="4ED3D028" w14:textId="1C43BE2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ughwani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12]</w:t>
            </w:r>
          </w:p>
        </w:tc>
        <w:tc>
          <w:tcPr>
            <w:tcW w:w="653" w:type="dxa"/>
          </w:tcPr>
          <w:p w14:paraId="2EE57DBA" w14:textId="0FF78EA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66" w:type="dxa"/>
          </w:tcPr>
          <w:p w14:paraId="35151154" w14:textId="69BFFC2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42" w:type="dxa"/>
          </w:tcPr>
          <w:p w14:paraId="0446854E" w14:textId="7A5676A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MSE/SBE</w:t>
            </w:r>
          </w:p>
        </w:tc>
        <w:tc>
          <w:tcPr>
            <w:tcW w:w="1322" w:type="dxa"/>
          </w:tcPr>
          <w:p w14:paraId="2074C73F" w14:textId="65BD4E9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3B0C816C" w14:textId="7741B9D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48/69</w:t>
            </w:r>
          </w:p>
        </w:tc>
        <w:tc>
          <w:tcPr>
            <w:tcW w:w="496" w:type="dxa"/>
          </w:tcPr>
          <w:p w14:paraId="69CDD54A" w14:textId="64BC8B2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/2</w:t>
            </w:r>
          </w:p>
        </w:tc>
        <w:tc>
          <w:tcPr>
            <w:tcW w:w="568" w:type="dxa"/>
          </w:tcPr>
          <w:p w14:paraId="187C558C" w14:textId="14BB153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/0</w:t>
            </w:r>
          </w:p>
        </w:tc>
      </w:tr>
      <w:tr w:rsidR="00867C5D" w14:paraId="6B8C8FEB" w14:textId="77777777" w:rsidTr="00867C5D">
        <w:tc>
          <w:tcPr>
            <w:tcW w:w="2263" w:type="dxa"/>
            <w:shd w:val="clear" w:color="auto" w:fill="E7E6E6" w:themeFill="background2"/>
          </w:tcPr>
          <w:p w14:paraId="65D4648D" w14:textId="4F5CD61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Singh et al. (Cureus)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5]</w:t>
            </w:r>
          </w:p>
        </w:tc>
        <w:tc>
          <w:tcPr>
            <w:tcW w:w="653" w:type="dxa"/>
          </w:tcPr>
          <w:p w14:paraId="2022568F" w14:textId="2728000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366" w:type="dxa"/>
          </w:tcPr>
          <w:p w14:paraId="605F5D8D" w14:textId="053A07D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42" w:type="dxa"/>
          </w:tcPr>
          <w:p w14:paraId="4594CD81" w14:textId="3A7BD95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MSE</w:t>
            </w:r>
          </w:p>
        </w:tc>
        <w:tc>
          <w:tcPr>
            <w:tcW w:w="1322" w:type="dxa"/>
          </w:tcPr>
          <w:p w14:paraId="789C9B30" w14:textId="7ECE734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Ret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2AFA6BA9" w14:textId="02A02B6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6" w:type="dxa"/>
          </w:tcPr>
          <w:p w14:paraId="64010989" w14:textId="548B89B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</w:tcPr>
          <w:p w14:paraId="16D7B021" w14:textId="6777E97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5155DC9A" w14:textId="77777777" w:rsidTr="00867C5D">
        <w:tc>
          <w:tcPr>
            <w:tcW w:w="2263" w:type="dxa"/>
            <w:shd w:val="clear" w:color="auto" w:fill="E7E6E6" w:themeFill="background2"/>
          </w:tcPr>
          <w:p w14:paraId="0A7A117A" w14:textId="7545173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iordano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6]</w:t>
            </w:r>
          </w:p>
        </w:tc>
        <w:tc>
          <w:tcPr>
            <w:tcW w:w="653" w:type="dxa"/>
          </w:tcPr>
          <w:p w14:paraId="07FD2667" w14:textId="4496975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366" w:type="dxa"/>
          </w:tcPr>
          <w:p w14:paraId="15B6EFEC" w14:textId="1E4C87F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242" w:type="dxa"/>
          </w:tcPr>
          <w:p w14:paraId="261EF48C" w14:textId="662FCEF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MSE</w:t>
            </w:r>
          </w:p>
        </w:tc>
        <w:tc>
          <w:tcPr>
            <w:tcW w:w="1322" w:type="dxa"/>
          </w:tcPr>
          <w:p w14:paraId="0C986119" w14:textId="2F7ABE8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4CD1C570" w14:textId="55AED92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496" w:type="dxa"/>
          </w:tcPr>
          <w:p w14:paraId="26902CDC" w14:textId="082E72E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8" w:type="dxa"/>
          </w:tcPr>
          <w:p w14:paraId="0415BF3B" w14:textId="7E443B1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67C5D" w14:paraId="17C355A1" w14:textId="77777777" w:rsidTr="00867C5D">
        <w:tc>
          <w:tcPr>
            <w:tcW w:w="2263" w:type="dxa"/>
            <w:shd w:val="clear" w:color="auto" w:fill="E7E6E6" w:themeFill="background2"/>
          </w:tcPr>
          <w:p w14:paraId="65FCD330" w14:textId="044A9AF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Stenbrück et al.</w:t>
            </w:r>
          </w:p>
        </w:tc>
        <w:tc>
          <w:tcPr>
            <w:tcW w:w="653" w:type="dxa"/>
          </w:tcPr>
          <w:p w14:paraId="2F3ED113" w14:textId="60399DC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366" w:type="dxa"/>
          </w:tcPr>
          <w:p w14:paraId="17E78A51" w14:textId="790A0BE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242" w:type="dxa"/>
          </w:tcPr>
          <w:p w14:paraId="28B1F2AF" w14:textId="0FD1904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MSE</w:t>
            </w:r>
          </w:p>
        </w:tc>
        <w:tc>
          <w:tcPr>
            <w:tcW w:w="1322" w:type="dxa"/>
          </w:tcPr>
          <w:p w14:paraId="4DB7F253" w14:textId="5CA3E9C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-/ret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24D83052" w14:textId="2FCD7DD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496" w:type="dxa"/>
          </w:tcPr>
          <w:p w14:paraId="14C28F49" w14:textId="78FB618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8" w:type="dxa"/>
          </w:tcPr>
          <w:p w14:paraId="06FFA0AA" w14:textId="1A9CD34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67C5D" w14:paraId="11EBA48E" w14:textId="77777777" w:rsidTr="00867C5D">
        <w:tc>
          <w:tcPr>
            <w:tcW w:w="2263" w:type="dxa"/>
            <w:shd w:val="clear" w:color="auto" w:fill="E7E6E6" w:themeFill="background2"/>
          </w:tcPr>
          <w:p w14:paraId="09142039" w14:textId="1BA4069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Mönkemüller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7]</w:t>
            </w:r>
          </w:p>
        </w:tc>
        <w:tc>
          <w:tcPr>
            <w:tcW w:w="653" w:type="dxa"/>
          </w:tcPr>
          <w:p w14:paraId="6424DD48" w14:textId="02B3C9E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66" w:type="dxa"/>
          </w:tcPr>
          <w:p w14:paraId="754A044C" w14:textId="465557A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242" w:type="dxa"/>
          </w:tcPr>
          <w:p w14:paraId="3393BC17" w14:textId="5E4687E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45A38829" w14:textId="03FC7CB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2DAB6383" w14:textId="51E1596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96" w:type="dxa"/>
          </w:tcPr>
          <w:p w14:paraId="23157188" w14:textId="7E1F643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08B13930" w14:textId="6B8E82C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6CD15D41" w14:textId="77777777" w:rsidTr="00867C5D">
        <w:tc>
          <w:tcPr>
            <w:tcW w:w="2263" w:type="dxa"/>
            <w:shd w:val="clear" w:color="auto" w:fill="E7E6E6" w:themeFill="background2"/>
          </w:tcPr>
          <w:p w14:paraId="1814A551" w14:textId="06BA7C4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May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8]</w:t>
            </w:r>
          </w:p>
        </w:tc>
        <w:tc>
          <w:tcPr>
            <w:tcW w:w="653" w:type="dxa"/>
          </w:tcPr>
          <w:p w14:paraId="6B16E412" w14:textId="5311102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66" w:type="dxa"/>
          </w:tcPr>
          <w:p w14:paraId="683889F6" w14:textId="50A6125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242" w:type="dxa"/>
          </w:tcPr>
          <w:p w14:paraId="5C119348" w14:textId="7B2171A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294C2718" w14:textId="23B0DD5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698499CF" w14:textId="4D2EEED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496" w:type="dxa"/>
          </w:tcPr>
          <w:p w14:paraId="1F0D8F17" w14:textId="1554BA0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8" w:type="dxa"/>
          </w:tcPr>
          <w:p w14:paraId="6637269E" w14:textId="553CD92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15DF26A0" w14:textId="77777777" w:rsidTr="00867C5D">
        <w:tc>
          <w:tcPr>
            <w:tcW w:w="2263" w:type="dxa"/>
            <w:shd w:val="clear" w:color="auto" w:fill="E7E6E6" w:themeFill="background2"/>
          </w:tcPr>
          <w:p w14:paraId="36F368FF" w14:textId="00BD0E3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Heine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9]</w:t>
            </w:r>
          </w:p>
        </w:tc>
        <w:tc>
          <w:tcPr>
            <w:tcW w:w="653" w:type="dxa"/>
          </w:tcPr>
          <w:p w14:paraId="330FC525" w14:textId="0E199F5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66" w:type="dxa"/>
          </w:tcPr>
          <w:p w14:paraId="7F0AF35B" w14:textId="0801C3D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42" w:type="dxa"/>
          </w:tcPr>
          <w:p w14:paraId="6226DEDF" w14:textId="32FF842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0840F1BF" w14:textId="2602264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3E86F2F8" w14:textId="1C8DEA6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496" w:type="dxa"/>
          </w:tcPr>
          <w:p w14:paraId="5A23F1FA" w14:textId="6E72220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</w:tcPr>
          <w:p w14:paraId="3006F484" w14:textId="1A6274C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3360AB1A" w14:textId="77777777" w:rsidTr="00867C5D">
        <w:tc>
          <w:tcPr>
            <w:tcW w:w="2263" w:type="dxa"/>
            <w:shd w:val="clear" w:color="auto" w:fill="E7E6E6" w:themeFill="background2"/>
          </w:tcPr>
          <w:p w14:paraId="2CD98438" w14:textId="54E6F4E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Mehdizadeh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30]</w:t>
            </w:r>
          </w:p>
        </w:tc>
        <w:tc>
          <w:tcPr>
            <w:tcW w:w="653" w:type="dxa"/>
          </w:tcPr>
          <w:p w14:paraId="2FB225BF" w14:textId="46C3BC2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66" w:type="dxa"/>
          </w:tcPr>
          <w:p w14:paraId="605EDC36" w14:textId="5E16910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42" w:type="dxa"/>
          </w:tcPr>
          <w:p w14:paraId="3232FCED" w14:textId="6EAF7DB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691DECDB" w14:textId="71BEA29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3C1488D1" w14:textId="0B6636A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496" w:type="dxa"/>
          </w:tcPr>
          <w:p w14:paraId="7AD18C0B" w14:textId="2B8FF47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</w:tcPr>
          <w:p w14:paraId="53F68532" w14:textId="4E2682B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7C5D" w14:paraId="3FC5395E" w14:textId="77777777" w:rsidTr="00867C5D">
        <w:tc>
          <w:tcPr>
            <w:tcW w:w="2263" w:type="dxa"/>
            <w:shd w:val="clear" w:color="auto" w:fill="E7E6E6" w:themeFill="background2"/>
          </w:tcPr>
          <w:p w14:paraId="1E90D96B" w14:textId="208E5E4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Kaffes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31]</w:t>
            </w:r>
          </w:p>
        </w:tc>
        <w:tc>
          <w:tcPr>
            <w:tcW w:w="653" w:type="dxa"/>
          </w:tcPr>
          <w:p w14:paraId="35F19099" w14:textId="22C626A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66" w:type="dxa"/>
          </w:tcPr>
          <w:p w14:paraId="0F45164D" w14:textId="26C603E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42" w:type="dxa"/>
          </w:tcPr>
          <w:p w14:paraId="68753DD8" w14:textId="0086622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74D2784F" w14:textId="43D6243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495E5DAB" w14:textId="6B4B783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96" w:type="dxa"/>
          </w:tcPr>
          <w:p w14:paraId="443C4369" w14:textId="4CA2E46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</w:tcPr>
          <w:p w14:paraId="56F2E843" w14:textId="36721F9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0CA70D30" w14:textId="77777777" w:rsidTr="00867C5D">
        <w:tc>
          <w:tcPr>
            <w:tcW w:w="2263" w:type="dxa"/>
            <w:shd w:val="clear" w:color="auto" w:fill="E7E6E6" w:themeFill="background2"/>
          </w:tcPr>
          <w:p w14:paraId="0C369BA0" w14:textId="0768701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azzato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32]</w:t>
            </w:r>
          </w:p>
        </w:tc>
        <w:tc>
          <w:tcPr>
            <w:tcW w:w="653" w:type="dxa"/>
          </w:tcPr>
          <w:p w14:paraId="25FCFFC0" w14:textId="15916F7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66" w:type="dxa"/>
          </w:tcPr>
          <w:p w14:paraId="75EC2C2F" w14:textId="076E164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42" w:type="dxa"/>
          </w:tcPr>
          <w:p w14:paraId="0067F333" w14:textId="0F53983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2EE9A333" w14:textId="450D23B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5426B3CB" w14:textId="494F9DC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96" w:type="dxa"/>
          </w:tcPr>
          <w:p w14:paraId="6BCC59EC" w14:textId="2022305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" w:type="dxa"/>
          </w:tcPr>
          <w:p w14:paraId="19A29126" w14:textId="5333C88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0A5771AA" w14:textId="77777777" w:rsidTr="00867C5D">
        <w:tc>
          <w:tcPr>
            <w:tcW w:w="2263" w:type="dxa"/>
            <w:shd w:val="clear" w:color="auto" w:fill="E7E6E6" w:themeFill="background2"/>
          </w:tcPr>
          <w:p w14:paraId="7FB1AE9E" w14:textId="66D6CC3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Ohmiya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33]</w:t>
            </w:r>
          </w:p>
        </w:tc>
        <w:tc>
          <w:tcPr>
            <w:tcW w:w="653" w:type="dxa"/>
          </w:tcPr>
          <w:p w14:paraId="5E84EED7" w14:textId="255A5B4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66" w:type="dxa"/>
          </w:tcPr>
          <w:p w14:paraId="2CCB894B" w14:textId="166D257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42" w:type="dxa"/>
          </w:tcPr>
          <w:p w14:paraId="175EDE43" w14:textId="1125A53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2D8165EA" w14:textId="71DE3DB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582F96FA" w14:textId="0E641C4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496" w:type="dxa"/>
          </w:tcPr>
          <w:p w14:paraId="34BFCDE9" w14:textId="5AA483E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</w:tcPr>
          <w:p w14:paraId="3D4B3C5C" w14:textId="04A03AC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867C5D" w14:paraId="702A215F" w14:textId="77777777" w:rsidTr="00867C5D">
        <w:tc>
          <w:tcPr>
            <w:tcW w:w="2263" w:type="dxa"/>
            <w:shd w:val="clear" w:color="auto" w:fill="E7E6E6" w:themeFill="background2"/>
          </w:tcPr>
          <w:p w14:paraId="4579FFAE" w14:textId="2445210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Kameda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34]</w:t>
            </w:r>
          </w:p>
        </w:tc>
        <w:tc>
          <w:tcPr>
            <w:tcW w:w="653" w:type="dxa"/>
          </w:tcPr>
          <w:p w14:paraId="74528662" w14:textId="7443ECB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66" w:type="dxa"/>
          </w:tcPr>
          <w:p w14:paraId="1CFA4514" w14:textId="6CDC630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42" w:type="dxa"/>
          </w:tcPr>
          <w:p w14:paraId="4838E443" w14:textId="6B0F11E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4999A991" w14:textId="1D23501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270B079A" w14:textId="319DB2D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96" w:type="dxa"/>
          </w:tcPr>
          <w:p w14:paraId="6D2F764F" w14:textId="7464B45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50DAACF5" w14:textId="11FCDC4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12CFB469" w14:textId="77777777" w:rsidTr="00867C5D">
        <w:tc>
          <w:tcPr>
            <w:tcW w:w="2263" w:type="dxa"/>
            <w:shd w:val="clear" w:color="auto" w:fill="E7E6E6" w:themeFill="background2"/>
          </w:tcPr>
          <w:p w14:paraId="1B4F28B5" w14:textId="69C84D4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Zhong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35]</w:t>
            </w:r>
          </w:p>
        </w:tc>
        <w:tc>
          <w:tcPr>
            <w:tcW w:w="653" w:type="dxa"/>
          </w:tcPr>
          <w:p w14:paraId="46D97082" w14:textId="5DCFA87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66" w:type="dxa"/>
          </w:tcPr>
          <w:p w14:paraId="1EBE1361" w14:textId="027F65A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42" w:type="dxa"/>
          </w:tcPr>
          <w:p w14:paraId="7CFA3625" w14:textId="7E0626D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25FC1557" w14:textId="0C85ED9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52CB73A9" w14:textId="09E30D9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496" w:type="dxa"/>
          </w:tcPr>
          <w:p w14:paraId="6220F80E" w14:textId="5666763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</w:tcPr>
          <w:p w14:paraId="25D90CE0" w14:textId="2C9BA22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67C5D" w14:paraId="4AF9A713" w14:textId="77777777" w:rsidTr="00867C5D">
        <w:tc>
          <w:tcPr>
            <w:tcW w:w="2263" w:type="dxa"/>
            <w:shd w:val="clear" w:color="auto" w:fill="E7E6E6" w:themeFill="background2"/>
          </w:tcPr>
          <w:p w14:paraId="4548DB1D" w14:textId="236D0C3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Kawamura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36]</w:t>
            </w:r>
          </w:p>
        </w:tc>
        <w:tc>
          <w:tcPr>
            <w:tcW w:w="653" w:type="dxa"/>
          </w:tcPr>
          <w:p w14:paraId="170ABF81" w14:textId="6C6B91E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66" w:type="dxa"/>
          </w:tcPr>
          <w:p w14:paraId="126174C8" w14:textId="75C8594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42" w:type="dxa"/>
          </w:tcPr>
          <w:p w14:paraId="3FC9E9FC" w14:textId="0D146D1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40222D68" w14:textId="7A8ADFF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7A34C5D8" w14:textId="668E379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96" w:type="dxa"/>
          </w:tcPr>
          <w:p w14:paraId="5596F238" w14:textId="33D31B3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</w:tcPr>
          <w:p w14:paraId="1AD726D6" w14:textId="69A79C0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4D532101" w14:textId="77777777" w:rsidTr="00867C5D">
        <w:tc>
          <w:tcPr>
            <w:tcW w:w="2263" w:type="dxa"/>
            <w:shd w:val="clear" w:color="auto" w:fill="E7E6E6" w:themeFill="background2"/>
          </w:tcPr>
          <w:p w14:paraId="668B5ABE" w14:textId="6E9A541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Ohtsuka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37]</w:t>
            </w:r>
          </w:p>
        </w:tc>
        <w:tc>
          <w:tcPr>
            <w:tcW w:w="653" w:type="dxa"/>
          </w:tcPr>
          <w:p w14:paraId="0B2518DF" w14:textId="2214EE6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66" w:type="dxa"/>
          </w:tcPr>
          <w:p w14:paraId="2937E16E" w14:textId="180AAC8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42" w:type="dxa"/>
          </w:tcPr>
          <w:p w14:paraId="5FCFF833" w14:textId="5D742C4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4871A20E" w14:textId="551447A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1152" w:type="dxa"/>
          </w:tcPr>
          <w:p w14:paraId="4A62D1A5" w14:textId="78F8A4B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96" w:type="dxa"/>
          </w:tcPr>
          <w:p w14:paraId="4C11899F" w14:textId="44C8D08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57D97B11" w14:textId="5E18F8A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3BB5C3B2" w14:textId="77777777" w:rsidTr="00867C5D">
        <w:tc>
          <w:tcPr>
            <w:tcW w:w="2263" w:type="dxa"/>
            <w:shd w:val="clear" w:color="auto" w:fill="E7E6E6" w:themeFill="background2"/>
          </w:tcPr>
          <w:p w14:paraId="0925F770" w14:textId="3A48904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Tsujikawa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38]</w:t>
            </w:r>
          </w:p>
        </w:tc>
        <w:tc>
          <w:tcPr>
            <w:tcW w:w="653" w:type="dxa"/>
          </w:tcPr>
          <w:p w14:paraId="10922F86" w14:textId="6C8978F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66" w:type="dxa"/>
          </w:tcPr>
          <w:p w14:paraId="5335E51F" w14:textId="70F3090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42" w:type="dxa"/>
          </w:tcPr>
          <w:p w14:paraId="55A3AE00" w14:textId="7A08290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03572ABE" w14:textId="060DB6A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1152" w:type="dxa"/>
          </w:tcPr>
          <w:p w14:paraId="420F6E59" w14:textId="75D3745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96" w:type="dxa"/>
          </w:tcPr>
          <w:p w14:paraId="6509366E" w14:textId="66F4649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2D79FB98" w14:textId="7F0714A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7FAAE96D" w14:textId="77777777" w:rsidTr="00867C5D">
        <w:tc>
          <w:tcPr>
            <w:tcW w:w="2263" w:type="dxa"/>
            <w:shd w:val="clear" w:color="auto" w:fill="E7E6E6" w:themeFill="background2"/>
          </w:tcPr>
          <w:p w14:paraId="47215676" w14:textId="0C4774E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amchandani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39]</w:t>
            </w:r>
          </w:p>
        </w:tc>
        <w:tc>
          <w:tcPr>
            <w:tcW w:w="653" w:type="dxa"/>
          </w:tcPr>
          <w:p w14:paraId="64FEBBB1" w14:textId="36AE354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66" w:type="dxa"/>
          </w:tcPr>
          <w:p w14:paraId="1B735270" w14:textId="543E8F4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42" w:type="dxa"/>
          </w:tcPr>
          <w:p w14:paraId="322E6410" w14:textId="11136C8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38C17754" w14:textId="5725B8A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1152" w:type="dxa"/>
          </w:tcPr>
          <w:p w14:paraId="710BB039" w14:textId="4C231D9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96" w:type="dxa"/>
          </w:tcPr>
          <w:p w14:paraId="68746B52" w14:textId="48C3F2B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</w:tcPr>
          <w:p w14:paraId="5546294A" w14:textId="4DB00E2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3484745D" w14:textId="77777777" w:rsidTr="00867C5D">
        <w:tc>
          <w:tcPr>
            <w:tcW w:w="2263" w:type="dxa"/>
            <w:shd w:val="clear" w:color="auto" w:fill="E7E6E6" w:themeFill="background2"/>
          </w:tcPr>
          <w:p w14:paraId="5AC9E9DD" w14:textId="177D4E0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Aktas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40]</w:t>
            </w:r>
          </w:p>
        </w:tc>
        <w:tc>
          <w:tcPr>
            <w:tcW w:w="653" w:type="dxa"/>
          </w:tcPr>
          <w:p w14:paraId="0F1DB973" w14:textId="7F0B704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66" w:type="dxa"/>
          </w:tcPr>
          <w:p w14:paraId="0260356A" w14:textId="74DE692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42" w:type="dxa"/>
          </w:tcPr>
          <w:p w14:paraId="3FEDE5AB" w14:textId="7145554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2490B9E0" w14:textId="5F65456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5F378E4E" w14:textId="7A344BE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496" w:type="dxa"/>
          </w:tcPr>
          <w:p w14:paraId="715B2E8F" w14:textId="2043F62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</w:tcPr>
          <w:p w14:paraId="52161730" w14:textId="761CC78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7F20C43F" w14:textId="77777777" w:rsidTr="00867C5D">
        <w:tc>
          <w:tcPr>
            <w:tcW w:w="2263" w:type="dxa"/>
            <w:shd w:val="clear" w:color="auto" w:fill="E7E6E6" w:themeFill="background2"/>
          </w:tcPr>
          <w:p w14:paraId="1C7EE07C" w14:textId="08DF0F7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Manner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41]</w:t>
            </w:r>
          </w:p>
        </w:tc>
        <w:tc>
          <w:tcPr>
            <w:tcW w:w="653" w:type="dxa"/>
          </w:tcPr>
          <w:p w14:paraId="4A76BA35" w14:textId="137584B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66" w:type="dxa"/>
          </w:tcPr>
          <w:p w14:paraId="47D24FD5" w14:textId="1E704DB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242" w:type="dxa"/>
          </w:tcPr>
          <w:p w14:paraId="6A4D6A47" w14:textId="116CFC4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36F32612" w14:textId="2D05572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2908592E" w14:textId="434FDEE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96" w:type="dxa"/>
          </w:tcPr>
          <w:p w14:paraId="40520EFB" w14:textId="6A46360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</w:tcPr>
          <w:p w14:paraId="271581C9" w14:textId="491ECD6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2026C458" w14:textId="77777777" w:rsidTr="00867C5D">
        <w:tc>
          <w:tcPr>
            <w:tcW w:w="2263" w:type="dxa"/>
            <w:shd w:val="clear" w:color="auto" w:fill="E7E6E6" w:themeFill="background2"/>
          </w:tcPr>
          <w:p w14:paraId="2715A8FD" w14:textId="2B4335D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May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42]</w:t>
            </w:r>
          </w:p>
        </w:tc>
        <w:tc>
          <w:tcPr>
            <w:tcW w:w="653" w:type="dxa"/>
          </w:tcPr>
          <w:p w14:paraId="0500AE62" w14:textId="556185D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66" w:type="dxa"/>
          </w:tcPr>
          <w:p w14:paraId="062E891F" w14:textId="19599E8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242" w:type="dxa"/>
          </w:tcPr>
          <w:p w14:paraId="424F217C" w14:textId="3EB11C8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/DBE</w:t>
            </w:r>
          </w:p>
        </w:tc>
        <w:tc>
          <w:tcPr>
            <w:tcW w:w="1322" w:type="dxa"/>
          </w:tcPr>
          <w:p w14:paraId="70C466DD" w14:textId="53B9BFD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39AB1DCD" w14:textId="6A2696E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96" w:type="dxa"/>
          </w:tcPr>
          <w:p w14:paraId="74A32280" w14:textId="2294069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</w:tcPr>
          <w:p w14:paraId="316F9152" w14:textId="3DBA8F9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2B143737" w14:textId="77777777" w:rsidTr="00867C5D">
        <w:tc>
          <w:tcPr>
            <w:tcW w:w="2263" w:type="dxa"/>
            <w:shd w:val="clear" w:color="auto" w:fill="E7E6E6" w:themeFill="background2"/>
          </w:tcPr>
          <w:p w14:paraId="0A471760" w14:textId="0C4C785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Frantz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43]</w:t>
            </w:r>
          </w:p>
        </w:tc>
        <w:tc>
          <w:tcPr>
            <w:tcW w:w="653" w:type="dxa"/>
          </w:tcPr>
          <w:p w14:paraId="64586237" w14:textId="1E240ED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66" w:type="dxa"/>
          </w:tcPr>
          <w:p w14:paraId="2DBCB57E" w14:textId="685B225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42" w:type="dxa"/>
          </w:tcPr>
          <w:p w14:paraId="3B8B70A0" w14:textId="60B7299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6F6C7966" w14:textId="50229C0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2F7A1EA3" w14:textId="657755E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96" w:type="dxa"/>
          </w:tcPr>
          <w:p w14:paraId="7AF6324C" w14:textId="23CE548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51F47AB4" w14:textId="3924071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7A8BF3E5" w14:textId="77777777" w:rsidTr="00867C5D">
        <w:tc>
          <w:tcPr>
            <w:tcW w:w="2263" w:type="dxa"/>
            <w:shd w:val="clear" w:color="auto" w:fill="E7E6E6" w:themeFill="background2"/>
          </w:tcPr>
          <w:p w14:paraId="4196FB11" w14:textId="63F608B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Hegde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44]</w:t>
            </w:r>
          </w:p>
        </w:tc>
        <w:tc>
          <w:tcPr>
            <w:tcW w:w="653" w:type="dxa"/>
          </w:tcPr>
          <w:p w14:paraId="582A9CF5" w14:textId="0B41D06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66" w:type="dxa"/>
          </w:tcPr>
          <w:p w14:paraId="75D43E6A" w14:textId="76E3F27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42" w:type="dxa"/>
          </w:tcPr>
          <w:p w14:paraId="6A6B596C" w14:textId="4332ECC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33527A3F" w14:textId="695D7DA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7E289FF2" w14:textId="2E28990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96" w:type="dxa"/>
          </w:tcPr>
          <w:p w14:paraId="778CF7AE" w14:textId="3D8CBDC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7606B649" w14:textId="36302E9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3745676C" w14:textId="77777777" w:rsidTr="00867C5D">
        <w:tc>
          <w:tcPr>
            <w:tcW w:w="2263" w:type="dxa"/>
            <w:shd w:val="clear" w:color="auto" w:fill="E7E6E6" w:themeFill="background2"/>
          </w:tcPr>
          <w:p w14:paraId="66188F40" w14:textId="0A8525F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Khashab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45]</w:t>
            </w:r>
          </w:p>
        </w:tc>
        <w:tc>
          <w:tcPr>
            <w:tcW w:w="653" w:type="dxa"/>
          </w:tcPr>
          <w:p w14:paraId="573C7C37" w14:textId="21DA18F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66" w:type="dxa"/>
          </w:tcPr>
          <w:p w14:paraId="46762E62" w14:textId="46FCDC9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42" w:type="dxa"/>
          </w:tcPr>
          <w:p w14:paraId="3EDE4EBA" w14:textId="3F2B4FB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717F0956" w14:textId="359BEE0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31962B4B" w14:textId="6682736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96" w:type="dxa"/>
          </w:tcPr>
          <w:p w14:paraId="6907AA3F" w14:textId="5B59E1E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661B1018" w14:textId="7178CDD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4E5E566D" w14:textId="77777777" w:rsidTr="00867C5D">
        <w:tc>
          <w:tcPr>
            <w:tcW w:w="2263" w:type="dxa"/>
            <w:shd w:val="clear" w:color="auto" w:fill="E7E6E6" w:themeFill="background2"/>
          </w:tcPr>
          <w:p w14:paraId="7C9D79FD" w14:textId="62D2AB4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Pata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46]</w:t>
            </w:r>
          </w:p>
        </w:tc>
        <w:tc>
          <w:tcPr>
            <w:tcW w:w="653" w:type="dxa"/>
          </w:tcPr>
          <w:p w14:paraId="405DE45C" w14:textId="6DA7D91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66" w:type="dxa"/>
          </w:tcPr>
          <w:p w14:paraId="6D0E643A" w14:textId="5B40E6D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242" w:type="dxa"/>
          </w:tcPr>
          <w:p w14:paraId="5C27F7DC" w14:textId="12304ED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045C9741" w14:textId="68CB877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6F235467" w14:textId="359257E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96" w:type="dxa"/>
          </w:tcPr>
          <w:p w14:paraId="3969F1AC" w14:textId="223CF80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8" w:type="dxa"/>
          </w:tcPr>
          <w:p w14:paraId="30692FDF" w14:textId="427CBF2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867C5D" w14:paraId="0432CD4C" w14:textId="77777777" w:rsidTr="00867C5D">
        <w:tc>
          <w:tcPr>
            <w:tcW w:w="2263" w:type="dxa"/>
            <w:shd w:val="clear" w:color="auto" w:fill="E7E6E6" w:themeFill="background2"/>
          </w:tcPr>
          <w:p w14:paraId="14267A54" w14:textId="5EC558A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odeschalk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47]</w:t>
            </w:r>
          </w:p>
        </w:tc>
        <w:tc>
          <w:tcPr>
            <w:tcW w:w="653" w:type="dxa"/>
          </w:tcPr>
          <w:p w14:paraId="232F9D1E" w14:textId="63E537B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66" w:type="dxa"/>
          </w:tcPr>
          <w:p w14:paraId="74AB4F01" w14:textId="6B98929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42" w:type="dxa"/>
          </w:tcPr>
          <w:p w14:paraId="6B02C1A9" w14:textId="0199E0A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/DBE</w:t>
            </w:r>
          </w:p>
        </w:tc>
        <w:tc>
          <w:tcPr>
            <w:tcW w:w="1322" w:type="dxa"/>
          </w:tcPr>
          <w:p w14:paraId="63CC6A9A" w14:textId="2805B4A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342279AD" w14:textId="4A428A0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496" w:type="dxa"/>
          </w:tcPr>
          <w:p w14:paraId="29A2B29F" w14:textId="1803B72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61AB5042" w14:textId="46BD976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27DC3445" w14:textId="77777777" w:rsidTr="00867C5D">
        <w:tc>
          <w:tcPr>
            <w:tcW w:w="2263" w:type="dxa"/>
            <w:shd w:val="clear" w:color="auto" w:fill="E7E6E6" w:themeFill="background2"/>
          </w:tcPr>
          <w:p w14:paraId="2BFA7D81" w14:textId="2121735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Upchurch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48]</w:t>
            </w:r>
          </w:p>
        </w:tc>
        <w:tc>
          <w:tcPr>
            <w:tcW w:w="653" w:type="dxa"/>
          </w:tcPr>
          <w:p w14:paraId="43AD8DBD" w14:textId="573BD25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66" w:type="dxa"/>
          </w:tcPr>
          <w:p w14:paraId="74235743" w14:textId="2D02263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42" w:type="dxa"/>
          </w:tcPr>
          <w:p w14:paraId="0AD789BF" w14:textId="0A19F33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09CC2727" w14:textId="7C76F6D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</w:t>
            </w:r>
            <w:r>
              <w:rPr>
                <w:rFonts w:cstheme="minorHAnsi"/>
                <w:color w:val="000000"/>
                <w:sz w:val="20"/>
                <w:szCs w:val="20"/>
              </w:rPr>
              <w:t>p.</w:t>
            </w:r>
          </w:p>
        </w:tc>
        <w:tc>
          <w:tcPr>
            <w:tcW w:w="1152" w:type="dxa"/>
          </w:tcPr>
          <w:p w14:paraId="7806B092" w14:textId="75B57A2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96" w:type="dxa"/>
          </w:tcPr>
          <w:p w14:paraId="33B0D417" w14:textId="6195224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21C5445C" w14:textId="7267182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2BAFB660" w14:textId="77777777" w:rsidTr="00867C5D">
        <w:tc>
          <w:tcPr>
            <w:tcW w:w="2263" w:type="dxa"/>
            <w:shd w:val="clear" w:color="auto" w:fill="E7E6E6" w:themeFill="background2"/>
          </w:tcPr>
          <w:p w14:paraId="45CE1368" w14:textId="798C666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Takano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49]</w:t>
            </w:r>
          </w:p>
        </w:tc>
        <w:tc>
          <w:tcPr>
            <w:tcW w:w="653" w:type="dxa"/>
          </w:tcPr>
          <w:p w14:paraId="0DCB5C8B" w14:textId="468092B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66" w:type="dxa"/>
          </w:tcPr>
          <w:p w14:paraId="4DA9F937" w14:textId="4D89AA6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42" w:type="dxa"/>
          </w:tcPr>
          <w:p w14:paraId="0CCAA014" w14:textId="25829C5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/DBE</w:t>
            </w:r>
          </w:p>
        </w:tc>
        <w:tc>
          <w:tcPr>
            <w:tcW w:w="1322" w:type="dxa"/>
          </w:tcPr>
          <w:p w14:paraId="546BE4B9" w14:textId="7992FB4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4A3275A8" w14:textId="4E1C9EB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96" w:type="dxa"/>
          </w:tcPr>
          <w:p w14:paraId="0CD88FD1" w14:textId="315043C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6B11F9F9" w14:textId="781644B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67C5D" w14:paraId="2013F8CB" w14:textId="77777777" w:rsidTr="00867C5D">
        <w:tc>
          <w:tcPr>
            <w:tcW w:w="2263" w:type="dxa"/>
            <w:shd w:val="clear" w:color="auto" w:fill="E7E6E6" w:themeFill="background2"/>
          </w:tcPr>
          <w:p w14:paraId="0EF45087" w14:textId="7687837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Domagk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50]</w:t>
            </w:r>
          </w:p>
        </w:tc>
        <w:tc>
          <w:tcPr>
            <w:tcW w:w="653" w:type="dxa"/>
          </w:tcPr>
          <w:p w14:paraId="4DC201BD" w14:textId="355A500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66" w:type="dxa"/>
          </w:tcPr>
          <w:p w14:paraId="26C9A06E" w14:textId="32F7208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ermany, Netherlands, Norway,</w:t>
            </w:r>
          </w:p>
        </w:tc>
        <w:tc>
          <w:tcPr>
            <w:tcW w:w="1242" w:type="dxa"/>
          </w:tcPr>
          <w:p w14:paraId="201C5D9A" w14:textId="044B003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/DBE</w:t>
            </w:r>
          </w:p>
        </w:tc>
        <w:tc>
          <w:tcPr>
            <w:tcW w:w="1322" w:type="dxa"/>
          </w:tcPr>
          <w:p w14:paraId="7B3F94EA" w14:textId="22B0FF2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5140C925" w14:textId="3B02675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496" w:type="dxa"/>
          </w:tcPr>
          <w:p w14:paraId="3D717F43" w14:textId="6F45D2A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462BF99E" w14:textId="095620E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5D84F897" w14:textId="77777777" w:rsidTr="00867C5D">
        <w:tc>
          <w:tcPr>
            <w:tcW w:w="2263" w:type="dxa"/>
            <w:shd w:val="clear" w:color="auto" w:fill="E7E6E6" w:themeFill="background2"/>
          </w:tcPr>
          <w:p w14:paraId="393C47C8" w14:textId="3DD6F8D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Jovanovic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51]</w:t>
            </w:r>
          </w:p>
        </w:tc>
        <w:tc>
          <w:tcPr>
            <w:tcW w:w="653" w:type="dxa"/>
          </w:tcPr>
          <w:p w14:paraId="589A9ACC" w14:textId="288270E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66" w:type="dxa"/>
          </w:tcPr>
          <w:p w14:paraId="3E316777" w14:textId="2F33192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ermany, Serbia</w:t>
            </w:r>
          </w:p>
        </w:tc>
        <w:tc>
          <w:tcPr>
            <w:tcW w:w="1242" w:type="dxa"/>
          </w:tcPr>
          <w:p w14:paraId="085B1487" w14:textId="3FE83E5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292F3FC8" w14:textId="29E9316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14AEB31A" w14:textId="664354A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496" w:type="dxa"/>
          </w:tcPr>
          <w:p w14:paraId="0D199EF3" w14:textId="64B05AC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</w:tcPr>
          <w:p w14:paraId="2AF39417" w14:textId="483824D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7C5D" w14:paraId="33E65356" w14:textId="77777777" w:rsidTr="00867C5D">
        <w:tc>
          <w:tcPr>
            <w:tcW w:w="2263" w:type="dxa"/>
            <w:shd w:val="clear" w:color="auto" w:fill="E7E6E6" w:themeFill="background2"/>
          </w:tcPr>
          <w:p w14:paraId="5141A893" w14:textId="11A80A2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Efthymiou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52]</w:t>
            </w:r>
          </w:p>
        </w:tc>
        <w:tc>
          <w:tcPr>
            <w:tcW w:w="653" w:type="dxa"/>
          </w:tcPr>
          <w:p w14:paraId="5EECE292" w14:textId="5659AE7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6" w:type="dxa"/>
          </w:tcPr>
          <w:p w14:paraId="40BCECB5" w14:textId="4986B9E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42" w:type="dxa"/>
          </w:tcPr>
          <w:p w14:paraId="2AD1A449" w14:textId="369A368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/DBE</w:t>
            </w:r>
          </w:p>
        </w:tc>
        <w:tc>
          <w:tcPr>
            <w:tcW w:w="1322" w:type="dxa"/>
          </w:tcPr>
          <w:p w14:paraId="479857C4" w14:textId="197E71A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3A6BCC7A" w14:textId="4013D25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96" w:type="dxa"/>
          </w:tcPr>
          <w:p w14:paraId="549028BB" w14:textId="5C97E1B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3977618E" w14:textId="2CEA226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3807F19D" w14:textId="77777777" w:rsidTr="00867C5D">
        <w:tc>
          <w:tcPr>
            <w:tcW w:w="2263" w:type="dxa"/>
            <w:shd w:val="clear" w:color="auto" w:fill="E7E6E6" w:themeFill="background2"/>
          </w:tcPr>
          <w:p w14:paraId="2617E069" w14:textId="08631E5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lastRenderedPageBreak/>
              <w:t>Gong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53]</w:t>
            </w:r>
          </w:p>
        </w:tc>
        <w:tc>
          <w:tcPr>
            <w:tcW w:w="653" w:type="dxa"/>
          </w:tcPr>
          <w:p w14:paraId="7D08F1A2" w14:textId="5096FFB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6" w:type="dxa"/>
          </w:tcPr>
          <w:p w14:paraId="5B2ADDB8" w14:textId="4BDC70F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42" w:type="dxa"/>
          </w:tcPr>
          <w:p w14:paraId="1688BE14" w14:textId="7ACA5A0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16F0BDC4" w14:textId="334D0A9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2CACBA08" w14:textId="5379A34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96" w:type="dxa"/>
          </w:tcPr>
          <w:p w14:paraId="796996BA" w14:textId="49BAACE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62C844E5" w14:textId="2D376CA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1D49E8DB" w14:textId="77777777" w:rsidTr="00867C5D">
        <w:tc>
          <w:tcPr>
            <w:tcW w:w="2263" w:type="dxa"/>
            <w:shd w:val="clear" w:color="auto" w:fill="E7E6E6" w:themeFill="background2"/>
          </w:tcPr>
          <w:p w14:paraId="23CCE782" w14:textId="355CB0A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Byeon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54]</w:t>
            </w:r>
          </w:p>
        </w:tc>
        <w:tc>
          <w:tcPr>
            <w:tcW w:w="653" w:type="dxa"/>
          </w:tcPr>
          <w:p w14:paraId="06DA270B" w14:textId="62E7502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6" w:type="dxa"/>
          </w:tcPr>
          <w:p w14:paraId="7A18890A" w14:textId="5EFAFBD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42" w:type="dxa"/>
          </w:tcPr>
          <w:p w14:paraId="1A4E3FBE" w14:textId="58ECB6D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46F02048" w14:textId="002C147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05135635" w14:textId="7C7AD4A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96" w:type="dxa"/>
          </w:tcPr>
          <w:p w14:paraId="51DEDFE2" w14:textId="1988E79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</w:tcPr>
          <w:p w14:paraId="6E3FB684" w14:textId="4250910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7C5D" w14:paraId="68D91D1E" w14:textId="77777777" w:rsidTr="00867C5D">
        <w:tc>
          <w:tcPr>
            <w:tcW w:w="2263" w:type="dxa"/>
            <w:shd w:val="clear" w:color="auto" w:fill="E7E6E6" w:themeFill="background2"/>
          </w:tcPr>
          <w:p w14:paraId="3776D9A0" w14:textId="71A3A97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Messer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]</w:t>
            </w:r>
          </w:p>
        </w:tc>
        <w:tc>
          <w:tcPr>
            <w:tcW w:w="653" w:type="dxa"/>
          </w:tcPr>
          <w:p w14:paraId="65878E36" w14:textId="5D9CB48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6" w:type="dxa"/>
          </w:tcPr>
          <w:p w14:paraId="1C67AB93" w14:textId="5FC7AE0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242" w:type="dxa"/>
          </w:tcPr>
          <w:p w14:paraId="502DE6D7" w14:textId="4B127F3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0BFDA80A" w14:textId="0BCD771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1D244A9F" w14:textId="0F3D0B6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96" w:type="dxa"/>
          </w:tcPr>
          <w:p w14:paraId="144F7814" w14:textId="3428C65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</w:tcPr>
          <w:p w14:paraId="47BE413A" w14:textId="27D84FC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260DE525" w14:textId="77777777" w:rsidTr="00867C5D">
        <w:tc>
          <w:tcPr>
            <w:tcW w:w="2263" w:type="dxa"/>
            <w:shd w:val="clear" w:color="auto" w:fill="E7E6E6" w:themeFill="background2"/>
          </w:tcPr>
          <w:p w14:paraId="6C3EF9F0" w14:textId="53F0891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Manno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55]</w:t>
            </w:r>
          </w:p>
        </w:tc>
        <w:tc>
          <w:tcPr>
            <w:tcW w:w="653" w:type="dxa"/>
          </w:tcPr>
          <w:p w14:paraId="4707578F" w14:textId="0A6C722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6" w:type="dxa"/>
          </w:tcPr>
          <w:p w14:paraId="7FB6EE06" w14:textId="7D64F93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42" w:type="dxa"/>
          </w:tcPr>
          <w:p w14:paraId="27D65DA8" w14:textId="07476F6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65D3CB13" w14:textId="6640EFE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092277F7" w14:textId="33EAFDE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96" w:type="dxa"/>
          </w:tcPr>
          <w:p w14:paraId="0A60ECF7" w14:textId="1B4D226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436F75FB" w14:textId="307A1CE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3FAD77F5" w14:textId="77777777" w:rsidTr="00867C5D">
        <w:tc>
          <w:tcPr>
            <w:tcW w:w="2263" w:type="dxa"/>
            <w:shd w:val="clear" w:color="auto" w:fill="E7E6E6" w:themeFill="background2"/>
          </w:tcPr>
          <w:p w14:paraId="7E1C7070" w14:textId="15F6B1B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Prachayakul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56]</w:t>
            </w:r>
          </w:p>
        </w:tc>
        <w:tc>
          <w:tcPr>
            <w:tcW w:w="653" w:type="dxa"/>
          </w:tcPr>
          <w:p w14:paraId="24127B24" w14:textId="25B8CCA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6" w:type="dxa"/>
          </w:tcPr>
          <w:p w14:paraId="740AD0B1" w14:textId="3D8F11D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242" w:type="dxa"/>
          </w:tcPr>
          <w:p w14:paraId="5DF5147B" w14:textId="2837B5E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1E1F8808" w14:textId="5AD52F1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3AB24A1D" w14:textId="591C5DF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96" w:type="dxa"/>
          </w:tcPr>
          <w:p w14:paraId="64D1FEA5" w14:textId="792E023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</w:tcPr>
          <w:p w14:paraId="6722DE0D" w14:textId="57B4857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3AEB075F" w14:textId="77777777" w:rsidTr="00867C5D">
        <w:tc>
          <w:tcPr>
            <w:tcW w:w="2263" w:type="dxa"/>
            <w:shd w:val="clear" w:color="auto" w:fill="E7E6E6" w:themeFill="background2"/>
          </w:tcPr>
          <w:p w14:paraId="7CDFC6AB" w14:textId="7F41D82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Kushnir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57]</w:t>
            </w:r>
          </w:p>
        </w:tc>
        <w:tc>
          <w:tcPr>
            <w:tcW w:w="653" w:type="dxa"/>
          </w:tcPr>
          <w:p w14:paraId="2FD59811" w14:textId="34ABEDF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6" w:type="dxa"/>
          </w:tcPr>
          <w:p w14:paraId="30378717" w14:textId="42D4476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42" w:type="dxa"/>
          </w:tcPr>
          <w:p w14:paraId="5D4638B2" w14:textId="5E10837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69F9FF78" w14:textId="1810D7A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36CA93A2" w14:textId="304CAF2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96" w:type="dxa"/>
          </w:tcPr>
          <w:p w14:paraId="148E7D0E" w14:textId="7516E8C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</w:tcPr>
          <w:p w14:paraId="39603556" w14:textId="4370159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7FD6E7F4" w14:textId="77777777" w:rsidTr="00867C5D">
        <w:tc>
          <w:tcPr>
            <w:tcW w:w="2263" w:type="dxa"/>
            <w:shd w:val="clear" w:color="auto" w:fill="E7E6E6" w:themeFill="background2"/>
          </w:tcPr>
          <w:p w14:paraId="6586AD43" w14:textId="34FE5B6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Sidhu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58]</w:t>
            </w:r>
          </w:p>
        </w:tc>
        <w:tc>
          <w:tcPr>
            <w:tcW w:w="653" w:type="dxa"/>
          </w:tcPr>
          <w:p w14:paraId="7AB1D6CD" w14:textId="64C37F1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6" w:type="dxa"/>
          </w:tcPr>
          <w:p w14:paraId="138A7328" w14:textId="3AEEDB2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242" w:type="dxa"/>
          </w:tcPr>
          <w:p w14:paraId="41708299" w14:textId="6D00E6C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144F02D9" w14:textId="3F6240C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362CFB73" w14:textId="08E86BC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96" w:type="dxa"/>
          </w:tcPr>
          <w:p w14:paraId="76B74297" w14:textId="0AED893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</w:tcPr>
          <w:p w14:paraId="6F82968F" w14:textId="3DFA38D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3BE4F295" w14:textId="77777777" w:rsidTr="00867C5D">
        <w:tc>
          <w:tcPr>
            <w:tcW w:w="2263" w:type="dxa"/>
            <w:shd w:val="clear" w:color="auto" w:fill="E7E6E6" w:themeFill="background2"/>
          </w:tcPr>
          <w:p w14:paraId="728D6D27" w14:textId="25C1907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Baijal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59]</w:t>
            </w:r>
          </w:p>
        </w:tc>
        <w:tc>
          <w:tcPr>
            <w:tcW w:w="653" w:type="dxa"/>
          </w:tcPr>
          <w:p w14:paraId="36A17890" w14:textId="7859A26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66" w:type="dxa"/>
          </w:tcPr>
          <w:p w14:paraId="6B9B0ED7" w14:textId="21B76D2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42" w:type="dxa"/>
          </w:tcPr>
          <w:p w14:paraId="369548D7" w14:textId="787144B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181827F7" w14:textId="1318228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</w:t>
            </w:r>
            <w:r>
              <w:rPr>
                <w:rFonts w:cstheme="minorHAnsi"/>
                <w:color w:val="000000"/>
                <w:sz w:val="20"/>
                <w:szCs w:val="20"/>
              </w:rPr>
              <w:t>p.</w:t>
            </w:r>
          </w:p>
        </w:tc>
        <w:tc>
          <w:tcPr>
            <w:tcW w:w="1152" w:type="dxa"/>
          </w:tcPr>
          <w:p w14:paraId="71C1E99F" w14:textId="577A4C8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96" w:type="dxa"/>
          </w:tcPr>
          <w:p w14:paraId="372C7020" w14:textId="55B6CCB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3ED63CBD" w14:textId="4364A11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5D23919F" w14:textId="77777777" w:rsidTr="00867C5D">
        <w:tc>
          <w:tcPr>
            <w:tcW w:w="2263" w:type="dxa"/>
            <w:shd w:val="clear" w:color="auto" w:fill="E7E6E6" w:themeFill="background2"/>
          </w:tcPr>
          <w:p w14:paraId="593B0263" w14:textId="4CE7AF9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Li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60]</w:t>
            </w:r>
          </w:p>
        </w:tc>
        <w:tc>
          <w:tcPr>
            <w:tcW w:w="653" w:type="dxa"/>
          </w:tcPr>
          <w:p w14:paraId="47D77C03" w14:textId="14E466F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66" w:type="dxa"/>
          </w:tcPr>
          <w:p w14:paraId="30BD5615" w14:textId="194FB34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42" w:type="dxa"/>
          </w:tcPr>
          <w:p w14:paraId="6A9C390B" w14:textId="14A2DC4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06455DE6" w14:textId="2AD89B8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2E30008B" w14:textId="09D70EE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496" w:type="dxa"/>
          </w:tcPr>
          <w:p w14:paraId="0291B2FC" w14:textId="60D957D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</w:tcPr>
          <w:p w14:paraId="2A8C22E6" w14:textId="0686018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0CD7104B" w14:textId="77777777" w:rsidTr="00867C5D">
        <w:tc>
          <w:tcPr>
            <w:tcW w:w="2263" w:type="dxa"/>
            <w:shd w:val="clear" w:color="auto" w:fill="E7E6E6" w:themeFill="background2"/>
          </w:tcPr>
          <w:p w14:paraId="389656DB" w14:textId="106CB67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Yamamoto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61]</w:t>
            </w:r>
          </w:p>
        </w:tc>
        <w:tc>
          <w:tcPr>
            <w:tcW w:w="653" w:type="dxa"/>
          </w:tcPr>
          <w:p w14:paraId="7A8EDE15" w14:textId="219C990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66" w:type="dxa"/>
          </w:tcPr>
          <w:p w14:paraId="55EAB341" w14:textId="0FA8A32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42" w:type="dxa"/>
          </w:tcPr>
          <w:p w14:paraId="27EBA68C" w14:textId="5D6357B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16610BD9" w14:textId="39490A0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24104625" w14:textId="1A641D7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496" w:type="dxa"/>
          </w:tcPr>
          <w:p w14:paraId="1F5FC9C4" w14:textId="0D0C6DA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38CC3341" w14:textId="5DF439C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2DF31D77" w14:textId="77777777" w:rsidTr="00867C5D">
        <w:tc>
          <w:tcPr>
            <w:tcW w:w="2263" w:type="dxa"/>
            <w:shd w:val="clear" w:color="auto" w:fill="E7E6E6" w:themeFill="background2"/>
          </w:tcPr>
          <w:p w14:paraId="3198D242" w14:textId="78C997C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Lenz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62]</w:t>
            </w:r>
          </w:p>
        </w:tc>
        <w:tc>
          <w:tcPr>
            <w:tcW w:w="653" w:type="dxa"/>
          </w:tcPr>
          <w:p w14:paraId="4EC6EC9E" w14:textId="5386D1D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66" w:type="dxa"/>
          </w:tcPr>
          <w:p w14:paraId="40703D8B" w14:textId="762C654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Germany, Italy</w:t>
            </w:r>
          </w:p>
        </w:tc>
        <w:tc>
          <w:tcPr>
            <w:tcW w:w="1242" w:type="dxa"/>
          </w:tcPr>
          <w:p w14:paraId="2CF5D6AA" w14:textId="22F4DD5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6E38F113" w14:textId="5BB0F75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19856462" w14:textId="0DCB651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496" w:type="dxa"/>
          </w:tcPr>
          <w:p w14:paraId="2D68CE75" w14:textId="30D7C4F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28C52397" w14:textId="7D5A776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3BB3A03B" w14:textId="77777777" w:rsidTr="00867C5D">
        <w:tc>
          <w:tcPr>
            <w:tcW w:w="2263" w:type="dxa"/>
            <w:shd w:val="clear" w:color="auto" w:fill="E7E6E6" w:themeFill="background2"/>
          </w:tcPr>
          <w:p w14:paraId="62BE2E41" w14:textId="7CCE82E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ahmi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63]</w:t>
            </w:r>
          </w:p>
        </w:tc>
        <w:tc>
          <w:tcPr>
            <w:tcW w:w="653" w:type="dxa"/>
          </w:tcPr>
          <w:p w14:paraId="35014D27" w14:textId="2035C4D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66" w:type="dxa"/>
          </w:tcPr>
          <w:p w14:paraId="0DF9AD55" w14:textId="49CD053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42" w:type="dxa"/>
          </w:tcPr>
          <w:p w14:paraId="3E7B5964" w14:textId="164D775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1D211E0F" w14:textId="61D6712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1A8AD8ED" w14:textId="4EF26E7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496" w:type="dxa"/>
          </w:tcPr>
          <w:p w14:paraId="5BB0CDC5" w14:textId="60ABDFA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</w:tcPr>
          <w:p w14:paraId="28D2D7F5" w14:textId="12A406B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67C5D" w14:paraId="1F3E2FC4" w14:textId="77777777" w:rsidTr="00867C5D">
        <w:tc>
          <w:tcPr>
            <w:tcW w:w="2263" w:type="dxa"/>
            <w:shd w:val="clear" w:color="auto" w:fill="E7E6E6" w:themeFill="background2"/>
          </w:tcPr>
          <w:p w14:paraId="7516C32F" w14:textId="6C8342F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Sethi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64]</w:t>
            </w:r>
          </w:p>
        </w:tc>
        <w:tc>
          <w:tcPr>
            <w:tcW w:w="653" w:type="dxa"/>
          </w:tcPr>
          <w:p w14:paraId="054AD46B" w14:textId="594D965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66" w:type="dxa"/>
          </w:tcPr>
          <w:p w14:paraId="22C3C78B" w14:textId="108CC05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42" w:type="dxa"/>
          </w:tcPr>
          <w:p w14:paraId="4BCADB97" w14:textId="184D53A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2" w:type="dxa"/>
          </w:tcPr>
          <w:p w14:paraId="4056FD42" w14:textId="1E54F22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643E98CD" w14:textId="4585754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96" w:type="dxa"/>
          </w:tcPr>
          <w:p w14:paraId="5078E9C8" w14:textId="3CB075D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49AD7A6B" w14:textId="39A2287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727729E8" w14:textId="77777777" w:rsidTr="00867C5D">
        <w:tc>
          <w:tcPr>
            <w:tcW w:w="2263" w:type="dxa"/>
            <w:shd w:val="clear" w:color="auto" w:fill="E7E6E6" w:themeFill="background2"/>
          </w:tcPr>
          <w:p w14:paraId="2FBB4453" w14:textId="2853FB1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hoi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65]</w:t>
            </w:r>
          </w:p>
        </w:tc>
        <w:tc>
          <w:tcPr>
            <w:tcW w:w="653" w:type="dxa"/>
          </w:tcPr>
          <w:p w14:paraId="3E3900FD" w14:textId="02BBFA2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66" w:type="dxa"/>
          </w:tcPr>
          <w:p w14:paraId="2BE7C5C6" w14:textId="0077E87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242" w:type="dxa"/>
          </w:tcPr>
          <w:p w14:paraId="759B0AED" w14:textId="375C7AD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57FF29AC" w14:textId="386CB80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72EE83D2" w14:textId="2BF1ADD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496" w:type="dxa"/>
          </w:tcPr>
          <w:p w14:paraId="43441569" w14:textId="58A5A75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</w:tcPr>
          <w:p w14:paraId="25F63C61" w14:textId="1CF8425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34D3ABBB" w14:textId="77777777" w:rsidTr="00867C5D">
        <w:tc>
          <w:tcPr>
            <w:tcW w:w="2263" w:type="dxa"/>
            <w:shd w:val="clear" w:color="auto" w:fill="E7E6E6" w:themeFill="background2"/>
          </w:tcPr>
          <w:p w14:paraId="608F8CDC" w14:textId="24DCC15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Nakayama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66]</w:t>
            </w:r>
          </w:p>
        </w:tc>
        <w:tc>
          <w:tcPr>
            <w:tcW w:w="653" w:type="dxa"/>
          </w:tcPr>
          <w:p w14:paraId="7E1BBD31" w14:textId="131D9EE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66" w:type="dxa"/>
          </w:tcPr>
          <w:p w14:paraId="093608E0" w14:textId="72650E6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42" w:type="dxa"/>
          </w:tcPr>
          <w:p w14:paraId="78FF2774" w14:textId="3CE4A8E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6F99822D" w14:textId="0D559A4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6F23EE0F" w14:textId="71A5F02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496" w:type="dxa"/>
          </w:tcPr>
          <w:p w14:paraId="50709D13" w14:textId="6610FC6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</w:tcPr>
          <w:p w14:paraId="0B46C3D6" w14:textId="7B15D1E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867C5D" w14:paraId="7555326D" w14:textId="77777777" w:rsidTr="00867C5D">
        <w:tc>
          <w:tcPr>
            <w:tcW w:w="2263" w:type="dxa"/>
            <w:shd w:val="clear" w:color="auto" w:fill="E7E6E6" w:themeFill="background2"/>
          </w:tcPr>
          <w:p w14:paraId="376FE73F" w14:textId="2D7D8B1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Feng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67]</w:t>
            </w:r>
          </w:p>
        </w:tc>
        <w:tc>
          <w:tcPr>
            <w:tcW w:w="653" w:type="dxa"/>
          </w:tcPr>
          <w:p w14:paraId="5B072C35" w14:textId="29E7398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66" w:type="dxa"/>
          </w:tcPr>
          <w:p w14:paraId="3D37E2AB" w14:textId="2695E80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42" w:type="dxa"/>
          </w:tcPr>
          <w:p w14:paraId="23FF85CD" w14:textId="2DC4BBF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1CBCCE7C" w14:textId="4E778AA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124A29B1" w14:textId="05FB287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6" w:type="dxa"/>
          </w:tcPr>
          <w:p w14:paraId="422E1915" w14:textId="34B0192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</w:tcPr>
          <w:p w14:paraId="7D8513CA" w14:textId="0F22840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2E304BB1" w14:textId="77777777" w:rsidTr="00867C5D">
        <w:tc>
          <w:tcPr>
            <w:tcW w:w="2263" w:type="dxa"/>
            <w:shd w:val="clear" w:color="auto" w:fill="E7E6E6" w:themeFill="background2"/>
          </w:tcPr>
          <w:p w14:paraId="1C8509B9" w14:textId="52F8A82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angemi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68]</w:t>
            </w:r>
          </w:p>
        </w:tc>
        <w:tc>
          <w:tcPr>
            <w:tcW w:w="653" w:type="dxa"/>
          </w:tcPr>
          <w:p w14:paraId="36D2C743" w14:textId="5FF3FA8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66" w:type="dxa"/>
          </w:tcPr>
          <w:p w14:paraId="4F333300" w14:textId="2DE036D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42" w:type="dxa"/>
          </w:tcPr>
          <w:p w14:paraId="7A3862C9" w14:textId="01A78B1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6032A66A" w14:textId="17240E5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122711D8" w14:textId="0F4B3EE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496" w:type="dxa"/>
          </w:tcPr>
          <w:p w14:paraId="7FE43D11" w14:textId="62C1617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7207BED1" w14:textId="3A2EE23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6CDCC630" w14:textId="77777777" w:rsidTr="00867C5D">
        <w:tc>
          <w:tcPr>
            <w:tcW w:w="2263" w:type="dxa"/>
            <w:shd w:val="clear" w:color="auto" w:fill="E7E6E6" w:themeFill="background2"/>
          </w:tcPr>
          <w:p w14:paraId="0DD49135" w14:textId="7ED2421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hen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69]</w:t>
            </w:r>
          </w:p>
        </w:tc>
        <w:tc>
          <w:tcPr>
            <w:tcW w:w="653" w:type="dxa"/>
          </w:tcPr>
          <w:p w14:paraId="2ED351CE" w14:textId="0DA579E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66" w:type="dxa"/>
          </w:tcPr>
          <w:p w14:paraId="7BF62479" w14:textId="20416C0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42" w:type="dxa"/>
          </w:tcPr>
          <w:p w14:paraId="2CE23197" w14:textId="47C1D54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7C953C9A" w14:textId="33B2E15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0442DC7B" w14:textId="54B92B8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496" w:type="dxa"/>
          </w:tcPr>
          <w:p w14:paraId="141109F7" w14:textId="2FC578A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</w:tcPr>
          <w:p w14:paraId="6CB813CE" w14:textId="33A95F9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67C5D" w14:paraId="3234B72B" w14:textId="77777777" w:rsidTr="00867C5D">
        <w:tc>
          <w:tcPr>
            <w:tcW w:w="2263" w:type="dxa"/>
            <w:shd w:val="clear" w:color="auto" w:fill="E7E6E6" w:themeFill="background2"/>
          </w:tcPr>
          <w:p w14:paraId="6CABFF1E" w14:textId="7F61AD7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hristian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70]</w:t>
            </w:r>
          </w:p>
        </w:tc>
        <w:tc>
          <w:tcPr>
            <w:tcW w:w="653" w:type="dxa"/>
          </w:tcPr>
          <w:p w14:paraId="1D672074" w14:textId="08DB1B3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66" w:type="dxa"/>
          </w:tcPr>
          <w:p w14:paraId="1854D40A" w14:textId="58B00DC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42" w:type="dxa"/>
          </w:tcPr>
          <w:p w14:paraId="09574B91" w14:textId="25134F5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74FABB89" w14:textId="2A7DCB3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51F96A02" w14:textId="5EC81E2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96" w:type="dxa"/>
          </w:tcPr>
          <w:p w14:paraId="6864B6A6" w14:textId="45B1CD9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7ABFFC08" w14:textId="03C567F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17282F7E" w14:textId="77777777" w:rsidTr="00867C5D">
        <w:tc>
          <w:tcPr>
            <w:tcW w:w="2263" w:type="dxa"/>
            <w:shd w:val="clear" w:color="auto" w:fill="E7E6E6" w:themeFill="background2"/>
          </w:tcPr>
          <w:p w14:paraId="2B63B4A1" w14:textId="2F3BAE9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Lin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71]</w:t>
            </w:r>
          </w:p>
        </w:tc>
        <w:tc>
          <w:tcPr>
            <w:tcW w:w="653" w:type="dxa"/>
          </w:tcPr>
          <w:p w14:paraId="2B154D52" w14:textId="750D94B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66" w:type="dxa"/>
          </w:tcPr>
          <w:p w14:paraId="6B440B8B" w14:textId="250EE8E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242" w:type="dxa"/>
          </w:tcPr>
          <w:p w14:paraId="2C7BBBA6" w14:textId="3A5640C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21DA955D" w14:textId="1BFBC59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59A0E441" w14:textId="3E38BF6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96" w:type="dxa"/>
          </w:tcPr>
          <w:p w14:paraId="0C6178CB" w14:textId="51292BE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</w:tcPr>
          <w:p w14:paraId="1263BBCC" w14:textId="47316FF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7C5D" w14:paraId="699D81BE" w14:textId="77777777" w:rsidTr="00867C5D">
        <w:tc>
          <w:tcPr>
            <w:tcW w:w="2263" w:type="dxa"/>
            <w:shd w:val="clear" w:color="auto" w:fill="E7E6E6" w:themeFill="background2"/>
          </w:tcPr>
          <w:p w14:paraId="7BB2B8F4" w14:textId="0D2844C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Ma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72]</w:t>
            </w:r>
          </w:p>
        </w:tc>
        <w:tc>
          <w:tcPr>
            <w:tcW w:w="653" w:type="dxa"/>
          </w:tcPr>
          <w:p w14:paraId="126E7416" w14:textId="4809B73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66" w:type="dxa"/>
          </w:tcPr>
          <w:p w14:paraId="326824D1" w14:textId="37C695E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42" w:type="dxa"/>
          </w:tcPr>
          <w:p w14:paraId="605941F0" w14:textId="60B9AA0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5B437020" w14:textId="6F2E842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45315098" w14:textId="22132C4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496" w:type="dxa"/>
          </w:tcPr>
          <w:p w14:paraId="0FEDB050" w14:textId="3385A45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2C919F6A" w14:textId="4EA0B09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19116A17" w14:textId="77777777" w:rsidTr="00867C5D">
        <w:tc>
          <w:tcPr>
            <w:tcW w:w="2263" w:type="dxa"/>
            <w:shd w:val="clear" w:color="auto" w:fill="E7E6E6" w:themeFill="background2"/>
          </w:tcPr>
          <w:p w14:paraId="5A8746DD" w14:textId="4FFA62E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Ooka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73]</w:t>
            </w:r>
          </w:p>
        </w:tc>
        <w:tc>
          <w:tcPr>
            <w:tcW w:w="653" w:type="dxa"/>
          </w:tcPr>
          <w:p w14:paraId="12B67B42" w14:textId="58712EA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66" w:type="dxa"/>
          </w:tcPr>
          <w:p w14:paraId="7DA346D3" w14:textId="0917D34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42" w:type="dxa"/>
          </w:tcPr>
          <w:p w14:paraId="7BE1012A" w14:textId="228B167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01F6937C" w14:textId="673070A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6B84ACD3" w14:textId="54968E8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96" w:type="dxa"/>
          </w:tcPr>
          <w:p w14:paraId="5BE6FE02" w14:textId="28FE87A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</w:tcPr>
          <w:p w14:paraId="47AB7E19" w14:textId="05A37F9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346E13A7" w14:textId="77777777" w:rsidTr="00867C5D">
        <w:tc>
          <w:tcPr>
            <w:tcW w:w="2263" w:type="dxa"/>
            <w:shd w:val="clear" w:color="auto" w:fill="E7E6E6" w:themeFill="background2"/>
          </w:tcPr>
          <w:p w14:paraId="4C1FA223" w14:textId="32B886D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Lu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74]</w:t>
            </w:r>
          </w:p>
        </w:tc>
        <w:tc>
          <w:tcPr>
            <w:tcW w:w="653" w:type="dxa"/>
          </w:tcPr>
          <w:p w14:paraId="749BF1E0" w14:textId="72110203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66" w:type="dxa"/>
          </w:tcPr>
          <w:p w14:paraId="1D9B246D" w14:textId="1187284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42" w:type="dxa"/>
          </w:tcPr>
          <w:p w14:paraId="63D11B6C" w14:textId="0F1B739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/DBE</w:t>
            </w:r>
          </w:p>
        </w:tc>
        <w:tc>
          <w:tcPr>
            <w:tcW w:w="1322" w:type="dxa"/>
          </w:tcPr>
          <w:p w14:paraId="6815F66B" w14:textId="1C6DF2D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2D9B4E33" w14:textId="2EE7097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96" w:type="dxa"/>
          </w:tcPr>
          <w:p w14:paraId="3A13C083" w14:textId="47A6062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8" w:type="dxa"/>
          </w:tcPr>
          <w:p w14:paraId="22CD2E18" w14:textId="6C62FC4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1F4160E9" w14:textId="77777777" w:rsidTr="00867C5D">
        <w:tc>
          <w:tcPr>
            <w:tcW w:w="2263" w:type="dxa"/>
            <w:shd w:val="clear" w:color="auto" w:fill="E7E6E6" w:themeFill="background2"/>
          </w:tcPr>
          <w:p w14:paraId="7DF4CBB3" w14:textId="3F61266A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Marques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75]</w:t>
            </w:r>
          </w:p>
        </w:tc>
        <w:tc>
          <w:tcPr>
            <w:tcW w:w="653" w:type="dxa"/>
          </w:tcPr>
          <w:p w14:paraId="333790A8" w14:textId="0920D09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66" w:type="dxa"/>
          </w:tcPr>
          <w:p w14:paraId="75B555F8" w14:textId="4AEEC51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242" w:type="dxa"/>
          </w:tcPr>
          <w:p w14:paraId="48AFFC3C" w14:textId="00649C2E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226C6E6D" w14:textId="76B3682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34D52344" w14:textId="70620E9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96" w:type="dxa"/>
          </w:tcPr>
          <w:p w14:paraId="6FB6AF1B" w14:textId="4746D7C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</w:tcPr>
          <w:p w14:paraId="4E68A2FB" w14:textId="2C74242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00E5C966" w14:textId="77777777" w:rsidTr="00867C5D">
        <w:tc>
          <w:tcPr>
            <w:tcW w:w="2263" w:type="dxa"/>
            <w:shd w:val="clear" w:color="auto" w:fill="E7E6E6" w:themeFill="background2"/>
          </w:tcPr>
          <w:p w14:paraId="2A2F8970" w14:textId="463BBB1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hing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76]</w:t>
            </w:r>
          </w:p>
        </w:tc>
        <w:tc>
          <w:tcPr>
            <w:tcW w:w="653" w:type="dxa"/>
          </w:tcPr>
          <w:p w14:paraId="7CB84967" w14:textId="450BB87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66" w:type="dxa"/>
          </w:tcPr>
          <w:p w14:paraId="44E4EBB4" w14:textId="6DB1183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242" w:type="dxa"/>
          </w:tcPr>
          <w:p w14:paraId="1D3338D3" w14:textId="03AF97D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5117C7B9" w14:textId="7A05479F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1855F294" w14:textId="7CD5945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496" w:type="dxa"/>
          </w:tcPr>
          <w:p w14:paraId="3447E099" w14:textId="03D04CA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</w:tcPr>
          <w:p w14:paraId="44801656" w14:textId="7E9AC9A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4B69BCA2" w14:textId="77777777" w:rsidTr="00867C5D">
        <w:tc>
          <w:tcPr>
            <w:tcW w:w="2263" w:type="dxa"/>
            <w:shd w:val="clear" w:color="auto" w:fill="E7E6E6" w:themeFill="background2"/>
          </w:tcPr>
          <w:p w14:paraId="0A6BED9A" w14:textId="3A0D53E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Blanco Velasco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77]</w:t>
            </w:r>
          </w:p>
        </w:tc>
        <w:tc>
          <w:tcPr>
            <w:tcW w:w="653" w:type="dxa"/>
          </w:tcPr>
          <w:p w14:paraId="6986F27A" w14:textId="3DFA74B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66" w:type="dxa"/>
          </w:tcPr>
          <w:p w14:paraId="79112D3D" w14:textId="4C5C1A4C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242" w:type="dxa"/>
          </w:tcPr>
          <w:p w14:paraId="23016982" w14:textId="3BC1F17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DBE</w:t>
            </w:r>
          </w:p>
        </w:tc>
        <w:tc>
          <w:tcPr>
            <w:tcW w:w="1322" w:type="dxa"/>
          </w:tcPr>
          <w:p w14:paraId="08396CE2" w14:textId="631C9330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1E12C69D" w14:textId="28A881F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96" w:type="dxa"/>
          </w:tcPr>
          <w:p w14:paraId="515A2477" w14:textId="6918687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0A35C240" w14:textId="1336BFF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67C5D" w14:paraId="16559028" w14:textId="77777777" w:rsidTr="00867C5D">
        <w:tc>
          <w:tcPr>
            <w:tcW w:w="2263" w:type="dxa"/>
            <w:shd w:val="clear" w:color="auto" w:fill="E7E6E6" w:themeFill="background2"/>
          </w:tcPr>
          <w:p w14:paraId="32767336" w14:textId="63760B0D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Liu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78]</w:t>
            </w:r>
          </w:p>
        </w:tc>
        <w:tc>
          <w:tcPr>
            <w:tcW w:w="653" w:type="dxa"/>
          </w:tcPr>
          <w:p w14:paraId="052EA8BA" w14:textId="0469A79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66" w:type="dxa"/>
          </w:tcPr>
          <w:p w14:paraId="6A0B8D55" w14:textId="259995B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C</w:t>
            </w:r>
            <w:r>
              <w:rPr>
                <w:rFonts w:cstheme="minorHAnsi"/>
                <w:color w:val="000000"/>
                <w:sz w:val="20"/>
                <w:szCs w:val="20"/>
              </w:rPr>
              <w:t>h</w:t>
            </w:r>
            <w:r w:rsidRPr="00867C5D">
              <w:rPr>
                <w:rFonts w:cstheme="minorHAnsi"/>
                <w:color w:val="000000"/>
                <w:sz w:val="20"/>
                <w:szCs w:val="20"/>
              </w:rPr>
              <w:t>ina</w:t>
            </w:r>
          </w:p>
        </w:tc>
        <w:tc>
          <w:tcPr>
            <w:tcW w:w="1242" w:type="dxa"/>
          </w:tcPr>
          <w:p w14:paraId="5839E4B2" w14:textId="106CDAF4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SBE</w:t>
            </w:r>
          </w:p>
        </w:tc>
        <w:tc>
          <w:tcPr>
            <w:tcW w:w="1322" w:type="dxa"/>
          </w:tcPr>
          <w:p w14:paraId="4007734E" w14:textId="46CF69C9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Prosp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78DF4DBA" w14:textId="638F52D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96" w:type="dxa"/>
          </w:tcPr>
          <w:p w14:paraId="29B5C2F8" w14:textId="686CB555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3D057B3C" w14:textId="366F5ED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7C5D" w14:paraId="00ED13D2" w14:textId="77777777" w:rsidTr="00867C5D">
        <w:tc>
          <w:tcPr>
            <w:tcW w:w="2263" w:type="dxa"/>
            <w:shd w:val="clear" w:color="auto" w:fill="E7E6E6" w:themeFill="background2"/>
          </w:tcPr>
          <w:p w14:paraId="23663BD8" w14:textId="223198A2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Koh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79]</w:t>
            </w:r>
          </w:p>
        </w:tc>
        <w:tc>
          <w:tcPr>
            <w:tcW w:w="653" w:type="dxa"/>
          </w:tcPr>
          <w:p w14:paraId="24128C1C" w14:textId="781B7AD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366" w:type="dxa"/>
          </w:tcPr>
          <w:p w14:paraId="7695E250" w14:textId="5144654B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242" w:type="dxa"/>
          </w:tcPr>
          <w:p w14:paraId="6F181697" w14:textId="0384A681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sz w:val="20"/>
                <w:szCs w:val="20"/>
              </w:rPr>
              <w:t>SBE/DBE</w:t>
            </w:r>
          </w:p>
        </w:tc>
        <w:tc>
          <w:tcPr>
            <w:tcW w:w="1322" w:type="dxa"/>
          </w:tcPr>
          <w:p w14:paraId="0A277EB1" w14:textId="2C4E2B18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Retrosp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52" w:type="dxa"/>
          </w:tcPr>
          <w:p w14:paraId="28340C11" w14:textId="3C79555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496" w:type="dxa"/>
          </w:tcPr>
          <w:p w14:paraId="6FBFB1C1" w14:textId="0DE60F27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28132131" w14:textId="43E72556" w:rsidR="00867C5D" w:rsidRPr="00867C5D" w:rsidRDefault="00867C5D" w:rsidP="00867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7C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</w:tbl>
    <w:p w14:paraId="3BC04AD9" w14:textId="5C08162D" w:rsidR="00867C5D" w:rsidRPr="00867C5D" w:rsidRDefault="00867C5D">
      <w:pPr>
        <w:rPr>
          <w:sz w:val="20"/>
          <w:szCs w:val="20"/>
          <w:lang w:val="en-US"/>
        </w:rPr>
      </w:pPr>
      <w:r w:rsidRPr="00867C5D">
        <w:rPr>
          <w:sz w:val="20"/>
          <w:szCs w:val="20"/>
          <w:lang w:val="en-US"/>
        </w:rPr>
        <w:t>AE: Adverse event, SAE: Serious adverse event, MSE: Motorized spiral enteroscopy, Prosp.: Prospective, Retrosp.: Retrospective, DBE: Double-balloon enteroscopy, SBE: Single-balloon enteroscopy</w:t>
      </w:r>
    </w:p>
    <w:sectPr w:rsidR="00867C5D" w:rsidRPr="00867C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C5D"/>
    <w:rsid w:val="00337881"/>
    <w:rsid w:val="00867C5D"/>
    <w:rsid w:val="00CD0F80"/>
    <w:rsid w:val="00EA0281"/>
    <w:rsid w:val="00F8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0DFEB8"/>
  <w15:chartTrackingRefBased/>
  <w15:docId w15:val="{83FE816F-6B5F-1445-A8FC-4F3099137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7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8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446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2</cp:revision>
  <dcterms:created xsi:type="dcterms:W3CDTF">2025-10-20T20:31:00Z</dcterms:created>
  <dcterms:modified xsi:type="dcterms:W3CDTF">2025-10-27T21:10:00Z</dcterms:modified>
</cp:coreProperties>
</file>